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</w:tblGrid>
      <w:tr w:rsidR="00BC65C8" w:rsidRPr="00A2458B" w:rsidTr="00E13C34">
        <w:trPr>
          <w:trHeight w:val="300"/>
        </w:trPr>
        <w:tc>
          <w:tcPr>
            <w:tcW w:w="7792" w:type="dxa"/>
            <w:gridSpan w:val="4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Supplementary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T</w:t>
            </w:r>
            <w:r w:rsidRPr="00A245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able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S</w:t>
            </w:r>
            <w:r w:rsidRPr="00A245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4. Recipient characteristics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All (n=364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SEK (n=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5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MEK (n=996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DB484D" w:rsidRDefault="00BC65C8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B484D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cipient 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in years, mean </w:t>
            </w:r>
            <w:r w:rsidRPr="00B67B7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±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3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4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3 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urgery indic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uchs endothelial dystroph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72 (76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66 (70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906 (91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seudophakic</w:t>
            </w:r>
            <w:proofErr w:type="spellEnd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bullous keratopath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362 (9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0 (1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 (3.2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aft fail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0 (6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1 (8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 (1.9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ther corneal dystrophi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2 (2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 (2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 (1.6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8 (4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6 (4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 (2.2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Lens status (pre-surgery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haki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39 (14.8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7 (16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2 (10.2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terior chamber I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6 (3.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5 (4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 (2.1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sterior chamber IO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2273 (62.3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74 (59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69 (70.2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OL not specifi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 (0.5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 (0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 (0.6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phaki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 (0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 (0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0.1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know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57 (1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90 (18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7 (16.8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evious corneal transplant in the same ey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 previous transpla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3240 (88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85 (86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95 (95.9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ne previous transpla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54 (9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7 (1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 (3.7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wo previous transpla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8 (1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5 (1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 (0.3)</w:t>
            </w:r>
          </w:p>
        </w:tc>
      </w:tr>
      <w:tr w:rsidR="00BC65C8" w:rsidRPr="00A2458B" w:rsidTr="00E13C34">
        <w:trPr>
          <w:trHeight w:val="30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ree previous transpla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 (0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 (0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65C8" w:rsidRPr="00A2458B" w:rsidRDefault="00BC65C8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0.1)</w:t>
            </w:r>
          </w:p>
        </w:tc>
      </w:tr>
      <w:tr w:rsidR="00BC65C8" w:rsidRPr="00A2458B" w:rsidTr="00E13C34">
        <w:trPr>
          <w:trHeight w:val="300"/>
        </w:trPr>
        <w:tc>
          <w:tcPr>
            <w:tcW w:w="77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C65C8" w:rsidRPr="00A2458B" w:rsidRDefault="00BC65C8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OL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,</w:t>
            </w: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intraocular le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</w:t>
            </w:r>
          </w:p>
        </w:tc>
      </w:tr>
    </w:tbl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5C8"/>
    <w:rsid w:val="0032340C"/>
    <w:rsid w:val="003F2CDA"/>
    <w:rsid w:val="006D0BB1"/>
    <w:rsid w:val="006F142D"/>
    <w:rsid w:val="00830079"/>
    <w:rsid w:val="008D6406"/>
    <w:rsid w:val="00BC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7A7C03-CB61-4E53-8D9D-E15194B8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C65C8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8E2C6-890F-4094-948C-2FBED5211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zer-2, M.B. (Bas)</dc:creator>
  <cp:keywords/>
  <dc:description/>
  <cp:lastModifiedBy>Muijzer-2, M.B. (Bas)</cp:lastModifiedBy>
  <cp:revision>1</cp:revision>
  <dcterms:created xsi:type="dcterms:W3CDTF">2022-07-31T16:27:00Z</dcterms:created>
  <dcterms:modified xsi:type="dcterms:W3CDTF">2022-07-31T16:27:00Z</dcterms:modified>
</cp:coreProperties>
</file>